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48" w:type="dxa"/>
        <w:tblLook w:val="04A0" w:firstRow="1" w:lastRow="0" w:firstColumn="1" w:lastColumn="0" w:noHBand="0" w:noVBand="1"/>
      </w:tblPr>
      <w:tblGrid>
        <w:gridCol w:w="1308"/>
        <w:gridCol w:w="1660"/>
        <w:gridCol w:w="1380"/>
        <w:gridCol w:w="1580"/>
        <w:gridCol w:w="1380"/>
        <w:gridCol w:w="1440"/>
      </w:tblGrid>
      <w:tr w:rsidR="00982D07" w:rsidRPr="00982D07" w14:paraId="0A80181B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C87C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tive_d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2BD3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260A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2561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Junc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E449E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Jun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B3013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</w:t>
            </w:r>
          </w:p>
        </w:tc>
      </w:tr>
      <w:tr w:rsidR="00982D07" w:rsidRPr="00982D07" w14:paraId="721A9547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770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95D9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7DC9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6874A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0F41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08713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74BECC21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DB989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7BA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9E-1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ADEE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1C2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0FDE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747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1CFADE2B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FD5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Jun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87CB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7E-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8CB1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6E-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20B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AF21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F52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49184E6F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9DAFB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Jun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B456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E-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2953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3E-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7261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E-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C875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BF5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613047F8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C12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EFC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6E-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78E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8E-2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351A9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BF3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6E-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5C19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339B9691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E2F1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F5F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BEA5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9A46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085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DD47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82D07" w:rsidRPr="00982D07" w14:paraId="0C8D9EDD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C164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EDD2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7390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4625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Junc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C98EA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Jun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31A8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</w:t>
            </w:r>
          </w:p>
        </w:tc>
      </w:tr>
      <w:tr w:rsidR="00982D07" w:rsidRPr="00982D07" w14:paraId="04C4236B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4346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AB56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AEE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19149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F6E4A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05B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5E92E794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67BB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630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B5C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54C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4D0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F391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0895ABDB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AF3CE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Jun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7F3E9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2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515D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313E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3226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69101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6C311D6C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B7E3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Jun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7CA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4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9A0A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9E-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A5D6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33B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FFB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0DE7310C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ACA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26D1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DBB9" w14:textId="77777777" w:rsidR="00982D07" w:rsidRPr="00807851" w:rsidRDefault="00982D07" w:rsidP="00982D0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078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0.04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1F9B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67D9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0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DB21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25B403C2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14E6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9DCB3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48EAE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25FE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6380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10C5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82D07" w:rsidRPr="00982D07" w14:paraId="73CE3988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0F74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A40EB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95C1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E238A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Junc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6286B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Jun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97D7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</w:t>
            </w:r>
          </w:p>
        </w:tc>
      </w:tr>
      <w:tr w:rsidR="00982D07" w:rsidRPr="00982D07" w14:paraId="1CF98A54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1FC6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1DA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937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4F9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651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ED18A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2375FFCA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C8146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1C3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F5641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C12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A97D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0B0A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6ED9279B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AB4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'Jun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3DF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F8E16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4E-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BC2B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19B7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24A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6FF307A0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158B3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'Jun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9A6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3C6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FC7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078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E724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982D07" w:rsidRPr="00982D07" w14:paraId="3CE3DCC4" w14:textId="77777777" w:rsidTr="00EF0D84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6C4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FA47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E-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4F83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9E-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33C69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1473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A06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7EE89FD4" w14:textId="77777777" w:rsidR="00982D07" w:rsidRDefault="00982D07" w:rsidP="000763A2">
      <w:pPr>
        <w:rPr>
          <w:rFonts w:ascii="Times New Roman" w:hAnsi="Times New Roman" w:cs="Times New Roman"/>
          <w:b/>
        </w:rPr>
      </w:pPr>
    </w:p>
    <w:p w14:paraId="758D8C18" w14:textId="77777777" w:rsidR="008D39C4" w:rsidRPr="008D39C4" w:rsidRDefault="008D39C4" w:rsidP="008D39C4">
      <w:pPr>
        <w:rPr>
          <w:rFonts w:ascii="Times New Roman" w:hAnsi="Times New Roman" w:cs="Times New Roman"/>
          <w:bCs/>
        </w:rPr>
      </w:pPr>
      <w:r w:rsidRPr="008D39C4">
        <w:rPr>
          <w:rFonts w:ascii="Times New Roman" w:hAnsi="Times New Roman" w:cs="Times New Roman"/>
          <w:b/>
          <w:bCs/>
        </w:rPr>
        <w:t xml:space="preserve">S3 Table. </w:t>
      </w:r>
      <w:r w:rsidRPr="008D39C4">
        <w:rPr>
          <w:rFonts w:ascii="Times New Roman" w:hAnsi="Times New Roman" w:cs="Times New Roman"/>
          <w:b/>
        </w:rPr>
        <w:t xml:space="preserve">Matrix of t-test p-values calculated for mean values of metrics between each mRNA region. </w:t>
      </w:r>
      <w:r w:rsidRPr="008D39C4">
        <w:rPr>
          <w:rFonts w:ascii="Times New Roman" w:hAnsi="Times New Roman" w:cs="Times New Roman"/>
          <w:bCs/>
        </w:rPr>
        <w:t>This matrix holds the p-values of a two-tailed t-test assuming unequal variance between the corresponding regions. P-values greater than 0.01 are bolded.</w:t>
      </w:r>
    </w:p>
    <w:p w14:paraId="0C5CF088" w14:textId="490F932A" w:rsidR="004A7E66" w:rsidRPr="008D39C4" w:rsidRDefault="004A7E66" w:rsidP="008D39C4">
      <w:pPr>
        <w:rPr>
          <w:rFonts w:ascii="Times New Roman" w:hAnsi="Times New Roman" w:cs="Times New Roman"/>
          <w:bCs/>
        </w:rPr>
      </w:pPr>
      <w:bookmarkStart w:id="0" w:name="_GoBack"/>
      <w:bookmarkEnd w:id="0"/>
    </w:p>
    <w:sectPr w:rsidR="004A7E66" w:rsidRPr="008D39C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42B8C" w14:textId="77777777" w:rsidR="003E4CAD" w:rsidRDefault="003E4CAD" w:rsidP="0047151B">
      <w:r>
        <w:separator/>
      </w:r>
    </w:p>
  </w:endnote>
  <w:endnote w:type="continuationSeparator" w:id="0">
    <w:p w14:paraId="5BDC03F4" w14:textId="77777777" w:rsidR="003E4CAD" w:rsidRDefault="003E4CAD" w:rsidP="00471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5368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CA9D4" w14:textId="4DF1B2E0" w:rsidR="0047151B" w:rsidRDefault="004715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D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E626C" w14:textId="77777777" w:rsidR="0047151B" w:rsidRDefault="00471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64FE4" w14:textId="77777777" w:rsidR="003E4CAD" w:rsidRDefault="003E4CAD" w:rsidP="0047151B">
      <w:r>
        <w:separator/>
      </w:r>
    </w:p>
  </w:footnote>
  <w:footnote w:type="continuationSeparator" w:id="0">
    <w:p w14:paraId="2B2DD5FA" w14:textId="77777777" w:rsidR="003E4CAD" w:rsidRDefault="003E4CAD" w:rsidP="00471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317"/>
    <w:rsid w:val="00005A3C"/>
    <w:rsid w:val="00022506"/>
    <w:rsid w:val="00043800"/>
    <w:rsid w:val="000763A2"/>
    <w:rsid w:val="000957A1"/>
    <w:rsid w:val="000A0A86"/>
    <w:rsid w:val="000F57ED"/>
    <w:rsid w:val="001729F7"/>
    <w:rsid w:val="00266AD4"/>
    <w:rsid w:val="002A4A17"/>
    <w:rsid w:val="002C1437"/>
    <w:rsid w:val="002E545E"/>
    <w:rsid w:val="003132E0"/>
    <w:rsid w:val="003C4B9D"/>
    <w:rsid w:val="003E0FE2"/>
    <w:rsid w:val="003E4CAD"/>
    <w:rsid w:val="004100AD"/>
    <w:rsid w:val="00430030"/>
    <w:rsid w:val="0047151B"/>
    <w:rsid w:val="0048417E"/>
    <w:rsid w:val="0048731D"/>
    <w:rsid w:val="004A25FF"/>
    <w:rsid w:val="004A7E66"/>
    <w:rsid w:val="004B21FC"/>
    <w:rsid w:val="004C1809"/>
    <w:rsid w:val="004D4A80"/>
    <w:rsid w:val="004D524D"/>
    <w:rsid w:val="004D6765"/>
    <w:rsid w:val="005E6882"/>
    <w:rsid w:val="00696FF1"/>
    <w:rsid w:val="006D5304"/>
    <w:rsid w:val="007527D0"/>
    <w:rsid w:val="007B6FAA"/>
    <w:rsid w:val="00807317"/>
    <w:rsid w:val="00807851"/>
    <w:rsid w:val="00811E4A"/>
    <w:rsid w:val="00822D8E"/>
    <w:rsid w:val="00845B15"/>
    <w:rsid w:val="0085287A"/>
    <w:rsid w:val="00882AC0"/>
    <w:rsid w:val="00896C5E"/>
    <w:rsid w:val="008D3926"/>
    <w:rsid w:val="008D39C4"/>
    <w:rsid w:val="00925DBE"/>
    <w:rsid w:val="00976668"/>
    <w:rsid w:val="00980EF3"/>
    <w:rsid w:val="00982D07"/>
    <w:rsid w:val="009845C2"/>
    <w:rsid w:val="009A1D71"/>
    <w:rsid w:val="009B0D31"/>
    <w:rsid w:val="009B4B6C"/>
    <w:rsid w:val="009C6D60"/>
    <w:rsid w:val="009D374A"/>
    <w:rsid w:val="00A1614F"/>
    <w:rsid w:val="00A8361C"/>
    <w:rsid w:val="00A9246F"/>
    <w:rsid w:val="00AB21A3"/>
    <w:rsid w:val="00B0269B"/>
    <w:rsid w:val="00B05F78"/>
    <w:rsid w:val="00B60B5F"/>
    <w:rsid w:val="00BB76B7"/>
    <w:rsid w:val="00BB7E32"/>
    <w:rsid w:val="00BC21EB"/>
    <w:rsid w:val="00C049DC"/>
    <w:rsid w:val="00C37C6E"/>
    <w:rsid w:val="00C6294B"/>
    <w:rsid w:val="00CA1BC5"/>
    <w:rsid w:val="00D60648"/>
    <w:rsid w:val="00D64BEA"/>
    <w:rsid w:val="00DE008B"/>
    <w:rsid w:val="00EA72CD"/>
    <w:rsid w:val="00EF0D84"/>
    <w:rsid w:val="00F12A26"/>
    <w:rsid w:val="00FA6BE5"/>
    <w:rsid w:val="00FC2F6E"/>
    <w:rsid w:val="00FE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A480"/>
  <w15:chartTrackingRefBased/>
  <w15:docId w15:val="{B20CB8F6-1C13-40BE-8042-E2C7707A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63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51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51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E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E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2A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2A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2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A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FAD10-DAF1-4F17-8192-4C588D5E8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Collin A [BBMBS]</dc:creator>
  <cp:keywords/>
  <dc:description/>
  <cp:lastModifiedBy>O'Leary, Collin A [BBMBA]</cp:lastModifiedBy>
  <cp:revision>3</cp:revision>
  <dcterms:created xsi:type="dcterms:W3CDTF">2019-06-04T19:25:00Z</dcterms:created>
  <dcterms:modified xsi:type="dcterms:W3CDTF">2019-06-04T19:32:00Z</dcterms:modified>
</cp:coreProperties>
</file>